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4926" w:type="dxa"/>
        <w:tblInd w:w="-9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40"/>
        <w:gridCol w:w="1780"/>
        <w:gridCol w:w="2193"/>
        <w:gridCol w:w="1276"/>
        <w:gridCol w:w="2065"/>
        <w:gridCol w:w="1276"/>
        <w:gridCol w:w="1053"/>
        <w:gridCol w:w="1134"/>
        <w:gridCol w:w="1809"/>
      </w:tblGrid>
      <w:tr w:rsidR="00B2799B" w:rsidRPr="00B2799B" w14:paraId="24CAE364" w14:textId="77777777" w:rsidTr="002E05F5">
        <w:tc>
          <w:tcPr>
            <w:tcW w:w="14926" w:type="dxa"/>
            <w:gridSpan w:val="9"/>
            <w:shd w:val="clear" w:color="auto" w:fill="auto"/>
          </w:tcPr>
          <w:p w14:paraId="6F36CFB2" w14:textId="77777777" w:rsidR="004C6254" w:rsidRPr="00B2799B" w:rsidRDefault="0000472B" w:rsidP="003D7EB2">
            <w:pPr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B2799B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SUPPLEMENTARY TABLE 2</w:t>
            </w:r>
            <w:r w:rsidR="004C6254" w:rsidRPr="00B2799B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 xml:space="preserve"> </w:t>
            </w:r>
            <w:r w:rsidR="00784F03" w:rsidRPr="00B2799B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 xml:space="preserve">Populations </w:t>
            </w:r>
            <w:r w:rsidR="00F10949" w:rsidRPr="00B2799B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studied by</w:t>
            </w:r>
            <w:r w:rsidR="00784F03" w:rsidRPr="00B2799B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 xml:space="preserve"> Bagley and Gall (1998) </w:t>
            </w:r>
            <w:r w:rsidR="00F10949" w:rsidRPr="00B2799B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and</w:t>
            </w:r>
            <w:r w:rsidR="00784F03" w:rsidRPr="00B2799B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 xml:space="preserve"> </w:t>
            </w:r>
            <w:proofErr w:type="spellStart"/>
            <w:r w:rsidR="00784F03" w:rsidRPr="00B2799B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Stanković</w:t>
            </w:r>
            <w:proofErr w:type="spellEnd"/>
            <w:r w:rsidR="00784F03" w:rsidRPr="00B2799B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 xml:space="preserve"> et al. (2016) that contain the fo</w:t>
            </w:r>
            <w:r w:rsidR="000510C8" w:rsidRPr="00B2799B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 xml:space="preserve">ur haplotypes registered in </w:t>
            </w:r>
            <w:r w:rsidR="002E56DF" w:rsidRPr="00B2799B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 xml:space="preserve">the </w:t>
            </w:r>
            <w:r w:rsidR="00784F03" w:rsidRPr="00B2799B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naturalized populations</w:t>
            </w:r>
            <w:r w:rsidR="000510C8" w:rsidRPr="00B2799B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 xml:space="preserve"> </w:t>
            </w:r>
            <w:r w:rsidR="00F10949" w:rsidRPr="00B2799B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 xml:space="preserve">of rainbow trout </w:t>
            </w:r>
            <w:r w:rsidR="000510C8" w:rsidRPr="00B2799B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from southern Chile</w:t>
            </w:r>
            <w:r w:rsidR="00FF300B" w:rsidRPr="00B2799B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 xml:space="preserve">. </w:t>
            </w:r>
            <w:r w:rsidR="00F10949" w:rsidRPr="00B2799B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This d</w:t>
            </w:r>
            <w:r w:rsidR="00EC133C" w:rsidRPr="00B2799B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 xml:space="preserve">ata </w:t>
            </w:r>
            <w:r w:rsidR="00F10949" w:rsidRPr="00B2799B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set include</w:t>
            </w:r>
            <w:r w:rsidR="003D7EB2" w:rsidRPr="00B2799B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s</w:t>
            </w:r>
            <w:r w:rsidR="00EC133C" w:rsidRPr="00B2799B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 xml:space="preserve"> </w:t>
            </w:r>
            <w:r w:rsidR="004C6254" w:rsidRPr="00B2799B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 xml:space="preserve">populations </w:t>
            </w:r>
            <w:r w:rsidR="00EC133C" w:rsidRPr="00B2799B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where the haplotype was recorded</w:t>
            </w:r>
            <w:r w:rsidR="00F10949" w:rsidRPr="00B2799B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, the</w:t>
            </w:r>
            <w:r w:rsidR="004C6254" w:rsidRPr="00B2799B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 xml:space="preserve"> locations, ecotypes</w:t>
            </w:r>
            <w:r w:rsidR="004059A0" w:rsidRPr="00B2799B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,</w:t>
            </w:r>
            <w:r w:rsidR="00EC133C" w:rsidRPr="00B2799B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 xml:space="preserve"> </w:t>
            </w:r>
            <w:r w:rsidR="004C6254" w:rsidRPr="00B2799B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codes</w:t>
            </w:r>
            <w:r w:rsidR="00F10949" w:rsidRPr="00B2799B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 xml:space="preserve"> </w:t>
            </w:r>
            <w:r w:rsidR="004059A0" w:rsidRPr="00B2799B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 xml:space="preserve">and </w:t>
            </w:r>
            <w:r w:rsidR="00F10949" w:rsidRPr="00B2799B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 xml:space="preserve">the </w:t>
            </w:r>
            <w:proofErr w:type="spellStart"/>
            <w:r w:rsidR="004C6254" w:rsidRPr="00B2799B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mtDNA</w:t>
            </w:r>
            <w:proofErr w:type="spellEnd"/>
            <w:r w:rsidR="004C6254" w:rsidRPr="00B2799B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 xml:space="preserve"> CR</w:t>
            </w:r>
            <w:r w:rsidR="00EC133C" w:rsidRPr="00B2799B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 xml:space="preserve"> haplotypes </w:t>
            </w:r>
            <w:r w:rsidR="003D7EB2" w:rsidRPr="00B2799B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 xml:space="preserve">with </w:t>
            </w:r>
            <w:r w:rsidR="00EC133C" w:rsidRPr="00B2799B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frequencies</w:t>
            </w:r>
            <w:r w:rsidR="004059A0" w:rsidRPr="00B2799B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 xml:space="preserve"> and the</w:t>
            </w:r>
            <w:r w:rsidR="004C6254" w:rsidRPr="00B2799B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 xml:space="preserve"> </w:t>
            </w:r>
            <w:r w:rsidR="004059A0" w:rsidRPr="00B2799B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 xml:space="preserve">assigned </w:t>
            </w:r>
            <w:r w:rsidR="008C2C9C" w:rsidRPr="00B2799B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haplogroup</w:t>
            </w:r>
            <w:r w:rsidR="003D7EB2" w:rsidRPr="00B2799B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 xml:space="preserve">, </w:t>
            </w:r>
            <w:r w:rsidR="00F10949" w:rsidRPr="00B2799B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 xml:space="preserve">are </w:t>
            </w:r>
            <w:r w:rsidR="004C6254" w:rsidRPr="00B2799B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 xml:space="preserve">according </w:t>
            </w:r>
            <w:r w:rsidR="00F10949" w:rsidRPr="00B2799B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to</w:t>
            </w:r>
            <w:r w:rsidR="004C6254" w:rsidRPr="00B2799B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 xml:space="preserve"> Bagley and Gall (1998).</w:t>
            </w:r>
          </w:p>
        </w:tc>
      </w:tr>
      <w:tr w:rsidR="00B2799B" w:rsidRPr="00B2799B" w14:paraId="0C943106" w14:textId="77777777" w:rsidTr="00876F80">
        <w:tc>
          <w:tcPr>
            <w:tcW w:w="2340" w:type="dxa"/>
            <w:shd w:val="clear" w:color="auto" w:fill="auto"/>
            <w:hideMark/>
          </w:tcPr>
          <w:p w14:paraId="16823365" w14:textId="77777777" w:rsidR="004C6254" w:rsidRPr="00B2799B" w:rsidRDefault="004C6254" w:rsidP="004C6254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B2799B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Populations</w:t>
            </w:r>
          </w:p>
        </w:tc>
        <w:tc>
          <w:tcPr>
            <w:tcW w:w="1780" w:type="dxa"/>
            <w:shd w:val="clear" w:color="auto" w:fill="auto"/>
            <w:hideMark/>
          </w:tcPr>
          <w:p w14:paraId="1BFA68C9" w14:textId="77777777" w:rsidR="004C6254" w:rsidRPr="00B2799B" w:rsidRDefault="004C6254" w:rsidP="004C6254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B2799B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Locations</w:t>
            </w:r>
          </w:p>
        </w:tc>
        <w:tc>
          <w:tcPr>
            <w:tcW w:w="2193" w:type="dxa"/>
            <w:shd w:val="clear" w:color="auto" w:fill="auto"/>
            <w:hideMark/>
          </w:tcPr>
          <w:p w14:paraId="7092983F" w14:textId="77777777" w:rsidR="004C6254" w:rsidRPr="00B2799B" w:rsidRDefault="004C6254" w:rsidP="004C6254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B2799B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Ecotypes</w:t>
            </w:r>
          </w:p>
        </w:tc>
        <w:tc>
          <w:tcPr>
            <w:tcW w:w="1276" w:type="dxa"/>
            <w:shd w:val="clear" w:color="auto" w:fill="auto"/>
            <w:hideMark/>
          </w:tcPr>
          <w:p w14:paraId="42E78FB0" w14:textId="77777777" w:rsidR="004C6254" w:rsidRPr="00B2799B" w:rsidRDefault="004C6254" w:rsidP="004C6254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B2799B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Code</w:t>
            </w:r>
          </w:p>
        </w:tc>
        <w:tc>
          <w:tcPr>
            <w:tcW w:w="2065" w:type="dxa"/>
            <w:shd w:val="clear" w:color="auto" w:fill="auto"/>
            <w:hideMark/>
          </w:tcPr>
          <w:p w14:paraId="488034DE" w14:textId="77777777" w:rsidR="004C6254" w:rsidRPr="00B2799B" w:rsidRDefault="004C6254" w:rsidP="004C6254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B2799B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Haplotype</w:t>
            </w:r>
          </w:p>
        </w:tc>
        <w:tc>
          <w:tcPr>
            <w:tcW w:w="1276" w:type="dxa"/>
            <w:shd w:val="clear" w:color="auto" w:fill="auto"/>
            <w:hideMark/>
          </w:tcPr>
          <w:p w14:paraId="797911FF" w14:textId="77777777" w:rsidR="004C6254" w:rsidRPr="00B2799B" w:rsidRDefault="004C6254" w:rsidP="004C6254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B2799B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Haplotype frequency (%)</w:t>
            </w:r>
          </w:p>
        </w:tc>
        <w:tc>
          <w:tcPr>
            <w:tcW w:w="1053" w:type="dxa"/>
            <w:shd w:val="clear" w:color="auto" w:fill="auto"/>
            <w:hideMark/>
          </w:tcPr>
          <w:p w14:paraId="34B44C50" w14:textId="77777777" w:rsidR="004C6254" w:rsidRPr="00B2799B" w:rsidRDefault="004C6254" w:rsidP="004C6254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B2799B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Haplogroup</w:t>
            </w:r>
          </w:p>
        </w:tc>
        <w:tc>
          <w:tcPr>
            <w:tcW w:w="1134" w:type="dxa"/>
            <w:shd w:val="clear" w:color="auto" w:fill="auto"/>
            <w:hideMark/>
          </w:tcPr>
          <w:p w14:paraId="03E06977" w14:textId="77777777" w:rsidR="004C6254" w:rsidRPr="00B2799B" w:rsidRDefault="004C6254" w:rsidP="004C6254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B2799B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Genbank</w:t>
            </w:r>
            <w:proofErr w:type="spellEnd"/>
            <w:r w:rsidRPr="00B2799B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 xml:space="preserve"> No.</w:t>
            </w:r>
          </w:p>
        </w:tc>
        <w:tc>
          <w:tcPr>
            <w:tcW w:w="1809" w:type="dxa"/>
            <w:shd w:val="clear" w:color="auto" w:fill="auto"/>
            <w:hideMark/>
          </w:tcPr>
          <w:p w14:paraId="533AA9E2" w14:textId="77777777" w:rsidR="004C6254" w:rsidRPr="00B2799B" w:rsidRDefault="004C6254" w:rsidP="004C6254">
            <w:pP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B2799B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References</w:t>
            </w:r>
          </w:p>
        </w:tc>
      </w:tr>
      <w:tr w:rsidR="00B2799B" w:rsidRPr="00B2799B" w14:paraId="20016A89" w14:textId="77777777" w:rsidTr="00876F80"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2C297891" w14:textId="77777777" w:rsidR="004C6254" w:rsidRPr="00B2799B" w:rsidRDefault="004C6254" w:rsidP="004C6254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 xml:space="preserve">Kern at </w:t>
            </w:r>
            <w:proofErr w:type="spellStart"/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>Milestone</w:t>
            </w:r>
            <w:proofErr w:type="spellEnd"/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 xml:space="preserve"> Creek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E030DCB" w14:textId="77777777" w:rsidR="004C6254" w:rsidRPr="00B2799B" w:rsidRDefault="004C6254" w:rsidP="004C6254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>California (USA)</w:t>
            </w:r>
          </w:p>
        </w:tc>
        <w:tc>
          <w:tcPr>
            <w:tcW w:w="2193" w:type="dxa"/>
            <w:shd w:val="clear" w:color="auto" w:fill="auto"/>
            <w:noWrap/>
            <w:vAlign w:val="center"/>
            <w:hideMark/>
          </w:tcPr>
          <w:p w14:paraId="66350AA6" w14:textId="77777777" w:rsidR="004C6254" w:rsidRPr="00B2799B" w:rsidRDefault="004C6254" w:rsidP="004C6254">
            <w:pPr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B2799B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Golden trout (Kern River Basin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BE65D58" w14:textId="77777777" w:rsidR="004C6254" w:rsidRPr="00B2799B" w:rsidRDefault="004C6254" w:rsidP="004C6254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>GT-KRB01</w:t>
            </w:r>
          </w:p>
        </w:tc>
        <w:tc>
          <w:tcPr>
            <w:tcW w:w="2065" w:type="dxa"/>
            <w:shd w:val="clear" w:color="auto" w:fill="auto"/>
            <w:noWrap/>
            <w:vAlign w:val="center"/>
            <w:hideMark/>
          </w:tcPr>
          <w:p w14:paraId="6F97C70B" w14:textId="77777777" w:rsidR="004C6254" w:rsidRPr="00B2799B" w:rsidRDefault="004C6254" w:rsidP="004C6254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>RTDL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CBBD52D" w14:textId="77777777" w:rsidR="004C6254" w:rsidRPr="00B2799B" w:rsidRDefault="004C6254" w:rsidP="004C6254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>45.4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3CEDF3A4" w14:textId="77777777" w:rsidR="004C6254" w:rsidRPr="00B2799B" w:rsidRDefault="004C6254" w:rsidP="004C6254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>I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A8C1AF" w14:textId="77777777" w:rsidR="004C6254" w:rsidRPr="00B2799B" w:rsidRDefault="004C6254" w:rsidP="004C6254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>AF044145</w:t>
            </w:r>
          </w:p>
        </w:tc>
        <w:tc>
          <w:tcPr>
            <w:tcW w:w="1809" w:type="dxa"/>
            <w:shd w:val="clear" w:color="auto" w:fill="auto"/>
            <w:noWrap/>
            <w:vAlign w:val="center"/>
            <w:hideMark/>
          </w:tcPr>
          <w:p w14:paraId="581B07A7" w14:textId="77777777" w:rsidR="004C6254" w:rsidRPr="00B2799B" w:rsidRDefault="004C6254" w:rsidP="004C6254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>Bagley and Gall 1998</w:t>
            </w:r>
          </w:p>
        </w:tc>
      </w:tr>
      <w:tr w:rsidR="00B2799B" w:rsidRPr="00B2799B" w14:paraId="1BD94414" w14:textId="77777777" w:rsidTr="00876F80"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7160CD94" w14:textId="77777777" w:rsidR="004C6254" w:rsidRPr="00B2799B" w:rsidRDefault="004C6254" w:rsidP="004C6254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 xml:space="preserve">Kern at Junction </w:t>
            </w:r>
            <w:proofErr w:type="spellStart"/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>Meadow</w:t>
            </w:r>
            <w:proofErr w:type="spellEnd"/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9BB8F5E" w14:textId="77777777" w:rsidR="004C6254" w:rsidRPr="00B2799B" w:rsidRDefault="004C6254" w:rsidP="004C6254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>California (USA)</w:t>
            </w:r>
          </w:p>
        </w:tc>
        <w:tc>
          <w:tcPr>
            <w:tcW w:w="2193" w:type="dxa"/>
            <w:shd w:val="clear" w:color="auto" w:fill="auto"/>
            <w:noWrap/>
            <w:vAlign w:val="center"/>
            <w:hideMark/>
          </w:tcPr>
          <w:p w14:paraId="1B77D281" w14:textId="77777777" w:rsidR="004C6254" w:rsidRPr="00B2799B" w:rsidRDefault="004C6254" w:rsidP="004C6254">
            <w:pPr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B2799B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Golden trout (Kern River Basin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ED37208" w14:textId="77777777" w:rsidR="004C6254" w:rsidRPr="00B2799B" w:rsidRDefault="004C6254" w:rsidP="004C6254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>GT-KRB02</w:t>
            </w:r>
          </w:p>
        </w:tc>
        <w:tc>
          <w:tcPr>
            <w:tcW w:w="2065" w:type="dxa"/>
            <w:shd w:val="clear" w:color="auto" w:fill="auto"/>
            <w:noWrap/>
            <w:vAlign w:val="center"/>
            <w:hideMark/>
          </w:tcPr>
          <w:p w14:paraId="70CA8E92" w14:textId="77777777" w:rsidR="004C6254" w:rsidRPr="00B2799B" w:rsidRDefault="004C6254" w:rsidP="004C6254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>RTDL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5CC65EF" w14:textId="77777777" w:rsidR="004C6254" w:rsidRPr="00B2799B" w:rsidRDefault="004C6254" w:rsidP="004C6254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>12.5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2D6F5512" w14:textId="77777777" w:rsidR="004C6254" w:rsidRPr="00B2799B" w:rsidRDefault="004C6254" w:rsidP="004C6254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>I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1F65D0" w14:textId="77777777" w:rsidR="004C6254" w:rsidRPr="00B2799B" w:rsidRDefault="004C6254" w:rsidP="004C6254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>AF044145</w:t>
            </w:r>
          </w:p>
        </w:tc>
        <w:tc>
          <w:tcPr>
            <w:tcW w:w="1809" w:type="dxa"/>
            <w:shd w:val="clear" w:color="auto" w:fill="auto"/>
            <w:noWrap/>
            <w:vAlign w:val="center"/>
            <w:hideMark/>
          </w:tcPr>
          <w:p w14:paraId="0691A0FA" w14:textId="77777777" w:rsidR="004C6254" w:rsidRPr="00B2799B" w:rsidRDefault="004C6254" w:rsidP="004C6254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>Bagley and Gall 1998</w:t>
            </w:r>
          </w:p>
        </w:tc>
      </w:tr>
      <w:tr w:rsidR="00B2799B" w:rsidRPr="00B2799B" w14:paraId="5BE2666B" w14:textId="77777777" w:rsidTr="00876F80"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79158203" w14:textId="77777777" w:rsidR="004C6254" w:rsidRPr="00B2799B" w:rsidRDefault="004C6254" w:rsidP="004C6254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>Mears Creek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929A99F" w14:textId="77777777" w:rsidR="004C6254" w:rsidRPr="00B2799B" w:rsidRDefault="004C6254" w:rsidP="004C6254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>California (USA)</w:t>
            </w:r>
          </w:p>
        </w:tc>
        <w:tc>
          <w:tcPr>
            <w:tcW w:w="2193" w:type="dxa"/>
            <w:shd w:val="clear" w:color="auto" w:fill="auto"/>
            <w:noWrap/>
            <w:vAlign w:val="center"/>
            <w:hideMark/>
          </w:tcPr>
          <w:p w14:paraId="5E5D0E67" w14:textId="77777777" w:rsidR="004C6254" w:rsidRPr="00B2799B" w:rsidRDefault="004C6254" w:rsidP="004C6254">
            <w:pPr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B2799B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Rainbow trout (Sacramento River coastal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2FE76DC" w14:textId="77777777" w:rsidR="004C6254" w:rsidRPr="00B2799B" w:rsidRDefault="004C6254" w:rsidP="004C6254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>RT-SRC01</w:t>
            </w:r>
          </w:p>
        </w:tc>
        <w:tc>
          <w:tcPr>
            <w:tcW w:w="2065" w:type="dxa"/>
            <w:shd w:val="clear" w:color="auto" w:fill="auto"/>
            <w:noWrap/>
            <w:vAlign w:val="center"/>
            <w:hideMark/>
          </w:tcPr>
          <w:p w14:paraId="6722AFE9" w14:textId="77777777" w:rsidR="004C6254" w:rsidRPr="00B2799B" w:rsidRDefault="004C6254" w:rsidP="004C6254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>RTDL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8C35D41" w14:textId="77777777" w:rsidR="004C6254" w:rsidRPr="00B2799B" w:rsidRDefault="004C6254" w:rsidP="004C6254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>100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39DD57C3" w14:textId="77777777" w:rsidR="004C6254" w:rsidRPr="00B2799B" w:rsidRDefault="004C6254" w:rsidP="004C6254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>I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7CA2D0" w14:textId="77777777" w:rsidR="004C6254" w:rsidRPr="00B2799B" w:rsidRDefault="004C6254" w:rsidP="004C6254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>AF044145</w:t>
            </w:r>
          </w:p>
        </w:tc>
        <w:tc>
          <w:tcPr>
            <w:tcW w:w="1809" w:type="dxa"/>
            <w:shd w:val="clear" w:color="auto" w:fill="auto"/>
            <w:noWrap/>
            <w:vAlign w:val="center"/>
            <w:hideMark/>
          </w:tcPr>
          <w:p w14:paraId="777EF0A2" w14:textId="77777777" w:rsidR="004C6254" w:rsidRPr="00B2799B" w:rsidRDefault="004C6254" w:rsidP="004C6254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>Bagley and Gall 1998</w:t>
            </w:r>
          </w:p>
        </w:tc>
      </w:tr>
      <w:tr w:rsidR="00B2799B" w:rsidRPr="00B2799B" w14:paraId="5B32C66E" w14:textId="77777777" w:rsidTr="00876F80"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1780028C" w14:textId="77777777" w:rsidR="004C6254" w:rsidRPr="00B2799B" w:rsidRDefault="004C6254" w:rsidP="004C6254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>Soda Creek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4EE6903" w14:textId="77777777" w:rsidR="004C6254" w:rsidRPr="00B2799B" w:rsidRDefault="004C6254" w:rsidP="004C6254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>California (USA)</w:t>
            </w:r>
          </w:p>
        </w:tc>
        <w:tc>
          <w:tcPr>
            <w:tcW w:w="2193" w:type="dxa"/>
            <w:shd w:val="clear" w:color="auto" w:fill="auto"/>
            <w:noWrap/>
            <w:vAlign w:val="center"/>
            <w:hideMark/>
          </w:tcPr>
          <w:p w14:paraId="693F5BBF" w14:textId="77777777" w:rsidR="004C6254" w:rsidRPr="00B2799B" w:rsidRDefault="004C6254" w:rsidP="004C6254">
            <w:pPr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B2799B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Rainbow trout (Sacramento River coastal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EAFAF6A" w14:textId="77777777" w:rsidR="004C6254" w:rsidRPr="00B2799B" w:rsidRDefault="004C6254" w:rsidP="004C6254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>RT-SRC02</w:t>
            </w:r>
          </w:p>
        </w:tc>
        <w:tc>
          <w:tcPr>
            <w:tcW w:w="2065" w:type="dxa"/>
            <w:shd w:val="clear" w:color="auto" w:fill="auto"/>
            <w:noWrap/>
            <w:vAlign w:val="center"/>
            <w:hideMark/>
          </w:tcPr>
          <w:p w14:paraId="74E9471A" w14:textId="77777777" w:rsidR="004C6254" w:rsidRPr="00B2799B" w:rsidRDefault="004C6254" w:rsidP="004C6254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>RTDL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459A93B" w14:textId="77777777" w:rsidR="004C6254" w:rsidRPr="00B2799B" w:rsidRDefault="004C6254" w:rsidP="004C6254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>100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6EBE0EC7" w14:textId="77777777" w:rsidR="004C6254" w:rsidRPr="00B2799B" w:rsidRDefault="004C6254" w:rsidP="004C6254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>I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49DA0A" w14:textId="77777777" w:rsidR="004C6254" w:rsidRPr="00B2799B" w:rsidRDefault="004C6254" w:rsidP="004C6254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>AF044145</w:t>
            </w:r>
          </w:p>
        </w:tc>
        <w:tc>
          <w:tcPr>
            <w:tcW w:w="1809" w:type="dxa"/>
            <w:shd w:val="clear" w:color="auto" w:fill="auto"/>
            <w:noWrap/>
            <w:vAlign w:val="center"/>
            <w:hideMark/>
          </w:tcPr>
          <w:p w14:paraId="083E5AEC" w14:textId="77777777" w:rsidR="004C6254" w:rsidRPr="00B2799B" w:rsidRDefault="004C6254" w:rsidP="004C6254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>Bagley and Gall 1998</w:t>
            </w:r>
          </w:p>
        </w:tc>
      </w:tr>
      <w:tr w:rsidR="00B2799B" w:rsidRPr="00B2799B" w14:paraId="79B7FB23" w14:textId="77777777" w:rsidTr="00876F80"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45F35ABA" w14:textId="77777777" w:rsidR="004C6254" w:rsidRPr="00B2799B" w:rsidRDefault="004C6254" w:rsidP="004C6254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 xml:space="preserve">Box </w:t>
            </w:r>
            <w:proofErr w:type="spellStart"/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>Canyon</w:t>
            </w:r>
            <w:proofErr w:type="spellEnd"/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 xml:space="preserve">, Sacramento </w:t>
            </w:r>
            <w:proofErr w:type="spellStart"/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>River</w:t>
            </w:r>
            <w:proofErr w:type="spellEnd"/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3EC7993" w14:textId="77777777" w:rsidR="004C6254" w:rsidRPr="00B2799B" w:rsidRDefault="004C6254" w:rsidP="004C6254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>California (USA)</w:t>
            </w:r>
          </w:p>
        </w:tc>
        <w:tc>
          <w:tcPr>
            <w:tcW w:w="2193" w:type="dxa"/>
            <w:shd w:val="clear" w:color="auto" w:fill="auto"/>
            <w:noWrap/>
            <w:vAlign w:val="center"/>
            <w:hideMark/>
          </w:tcPr>
          <w:p w14:paraId="4200B460" w14:textId="77777777" w:rsidR="004C6254" w:rsidRPr="00B2799B" w:rsidRDefault="004C6254" w:rsidP="004C6254">
            <w:pPr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B2799B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Rainbow trout (Sacramento River coastal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01494A7" w14:textId="77777777" w:rsidR="004C6254" w:rsidRPr="00B2799B" w:rsidRDefault="004C6254" w:rsidP="004C6254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>RT-SRC03</w:t>
            </w:r>
          </w:p>
        </w:tc>
        <w:tc>
          <w:tcPr>
            <w:tcW w:w="2065" w:type="dxa"/>
            <w:shd w:val="clear" w:color="auto" w:fill="auto"/>
            <w:noWrap/>
            <w:vAlign w:val="center"/>
            <w:hideMark/>
          </w:tcPr>
          <w:p w14:paraId="209792FA" w14:textId="77777777" w:rsidR="004C6254" w:rsidRPr="00B2799B" w:rsidRDefault="004C6254" w:rsidP="004C6254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>RTDL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1EE3F28" w14:textId="77777777" w:rsidR="004C6254" w:rsidRPr="00B2799B" w:rsidRDefault="004C6254" w:rsidP="004C6254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>47.8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5BF9E687" w14:textId="77777777" w:rsidR="004C6254" w:rsidRPr="00B2799B" w:rsidRDefault="004C6254" w:rsidP="004C6254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>I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0DB2C5" w14:textId="77777777" w:rsidR="004C6254" w:rsidRPr="00B2799B" w:rsidRDefault="004C6254" w:rsidP="004C6254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>AF044145</w:t>
            </w:r>
          </w:p>
        </w:tc>
        <w:tc>
          <w:tcPr>
            <w:tcW w:w="1809" w:type="dxa"/>
            <w:shd w:val="clear" w:color="auto" w:fill="auto"/>
            <w:noWrap/>
            <w:vAlign w:val="center"/>
            <w:hideMark/>
          </w:tcPr>
          <w:p w14:paraId="318FEE5C" w14:textId="77777777" w:rsidR="004C6254" w:rsidRPr="00B2799B" w:rsidRDefault="004C6254" w:rsidP="004C6254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>Bagley and Gall 1998</w:t>
            </w:r>
          </w:p>
        </w:tc>
      </w:tr>
      <w:tr w:rsidR="00B2799B" w:rsidRPr="00B2799B" w14:paraId="5F467BD9" w14:textId="77777777" w:rsidTr="00876F80"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222A6501" w14:textId="77777777" w:rsidR="004C6254" w:rsidRPr="00B2799B" w:rsidRDefault="004C6254" w:rsidP="004C6254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>Coralitos Creek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F71916F" w14:textId="77777777" w:rsidR="004C6254" w:rsidRPr="00B2799B" w:rsidRDefault="004C6254" w:rsidP="004C6254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>California (USA)</w:t>
            </w:r>
          </w:p>
        </w:tc>
        <w:tc>
          <w:tcPr>
            <w:tcW w:w="2193" w:type="dxa"/>
            <w:shd w:val="clear" w:color="auto" w:fill="auto"/>
            <w:noWrap/>
            <w:vAlign w:val="center"/>
            <w:hideMark/>
          </w:tcPr>
          <w:p w14:paraId="52E52065" w14:textId="77777777" w:rsidR="004C6254" w:rsidRPr="00B2799B" w:rsidRDefault="004C6254" w:rsidP="004C6254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proofErr w:type="spellStart"/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>Steelhead</w:t>
            </w:r>
            <w:proofErr w:type="spellEnd"/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 xml:space="preserve"> (Central California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B18B110" w14:textId="77777777" w:rsidR="004C6254" w:rsidRPr="00B2799B" w:rsidRDefault="004C6254" w:rsidP="004C6254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>SH-CCA01</w:t>
            </w:r>
          </w:p>
        </w:tc>
        <w:tc>
          <w:tcPr>
            <w:tcW w:w="2065" w:type="dxa"/>
            <w:shd w:val="clear" w:color="auto" w:fill="auto"/>
            <w:noWrap/>
            <w:vAlign w:val="center"/>
            <w:hideMark/>
          </w:tcPr>
          <w:p w14:paraId="3D4D7BA5" w14:textId="77777777" w:rsidR="004C6254" w:rsidRPr="00B2799B" w:rsidRDefault="004C6254" w:rsidP="004C6254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>RTDL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08D31B2" w14:textId="77777777" w:rsidR="004C6254" w:rsidRPr="00B2799B" w:rsidRDefault="004C6254" w:rsidP="004C6254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>20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23B861D1" w14:textId="77777777" w:rsidR="004C6254" w:rsidRPr="00B2799B" w:rsidRDefault="004C6254" w:rsidP="004C6254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>I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8D54D5" w14:textId="77777777" w:rsidR="004C6254" w:rsidRPr="00B2799B" w:rsidRDefault="004C6254" w:rsidP="004C6254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>AF044145</w:t>
            </w:r>
          </w:p>
        </w:tc>
        <w:tc>
          <w:tcPr>
            <w:tcW w:w="1809" w:type="dxa"/>
            <w:shd w:val="clear" w:color="auto" w:fill="auto"/>
            <w:noWrap/>
            <w:vAlign w:val="center"/>
            <w:hideMark/>
          </w:tcPr>
          <w:p w14:paraId="0FFC5B47" w14:textId="77777777" w:rsidR="004C6254" w:rsidRPr="00B2799B" w:rsidRDefault="004C6254" w:rsidP="004C6254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>Bagley and Gall 1998</w:t>
            </w:r>
          </w:p>
        </w:tc>
      </w:tr>
      <w:tr w:rsidR="00B2799B" w:rsidRPr="00B2799B" w14:paraId="31B920D0" w14:textId="77777777" w:rsidTr="00876F80">
        <w:tc>
          <w:tcPr>
            <w:tcW w:w="2340" w:type="dxa"/>
            <w:shd w:val="clear" w:color="auto" w:fill="auto"/>
            <w:noWrap/>
            <w:vAlign w:val="center"/>
          </w:tcPr>
          <w:p w14:paraId="2E0A117E" w14:textId="77777777" w:rsidR="009403DC" w:rsidRPr="00B2799B" w:rsidRDefault="009403DC" w:rsidP="007D59AA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 xml:space="preserve">Kern at </w:t>
            </w:r>
            <w:proofErr w:type="spellStart"/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>Redspur</w:t>
            </w:r>
            <w:proofErr w:type="spellEnd"/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 xml:space="preserve"> Creek</w:t>
            </w:r>
          </w:p>
        </w:tc>
        <w:tc>
          <w:tcPr>
            <w:tcW w:w="1780" w:type="dxa"/>
            <w:shd w:val="clear" w:color="auto" w:fill="auto"/>
            <w:noWrap/>
            <w:vAlign w:val="center"/>
          </w:tcPr>
          <w:p w14:paraId="534DEA8F" w14:textId="77777777" w:rsidR="009403DC" w:rsidRPr="00B2799B" w:rsidRDefault="009403DC" w:rsidP="007D59AA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>California (USA)</w:t>
            </w:r>
          </w:p>
        </w:tc>
        <w:tc>
          <w:tcPr>
            <w:tcW w:w="2193" w:type="dxa"/>
            <w:shd w:val="clear" w:color="auto" w:fill="auto"/>
            <w:noWrap/>
            <w:vAlign w:val="center"/>
          </w:tcPr>
          <w:p w14:paraId="6F2C5D58" w14:textId="77777777" w:rsidR="009403DC" w:rsidRPr="00B2799B" w:rsidRDefault="009403DC" w:rsidP="007D59AA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proofErr w:type="spellStart"/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>Rainbow</w:t>
            </w:r>
            <w:proofErr w:type="spellEnd"/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 xml:space="preserve"> </w:t>
            </w:r>
            <w:proofErr w:type="spellStart"/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>trout</w:t>
            </w:r>
            <w:proofErr w:type="spellEnd"/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 xml:space="preserve"> (Kern </w:t>
            </w:r>
            <w:proofErr w:type="spellStart"/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>River</w:t>
            </w:r>
            <w:proofErr w:type="spellEnd"/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405DA4E" w14:textId="77777777" w:rsidR="009403DC" w:rsidRPr="00B2799B" w:rsidRDefault="009403DC" w:rsidP="007D59AA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>RT-KR01</w:t>
            </w:r>
          </w:p>
        </w:tc>
        <w:tc>
          <w:tcPr>
            <w:tcW w:w="2065" w:type="dxa"/>
            <w:shd w:val="clear" w:color="auto" w:fill="auto"/>
            <w:noWrap/>
            <w:vAlign w:val="center"/>
          </w:tcPr>
          <w:p w14:paraId="3F949404" w14:textId="77777777" w:rsidR="009403DC" w:rsidRPr="00B2799B" w:rsidRDefault="009403DC" w:rsidP="007D59AA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>RTDL2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1FF2157" w14:textId="77777777" w:rsidR="009403DC" w:rsidRPr="00B2799B" w:rsidRDefault="000510C8" w:rsidP="007D59AA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>4.7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73AECFCF" w14:textId="77777777" w:rsidR="009403DC" w:rsidRPr="00B2799B" w:rsidRDefault="009403DC" w:rsidP="007D59AA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>II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46723CD" w14:textId="77777777" w:rsidR="009403DC" w:rsidRPr="00B2799B" w:rsidRDefault="009403DC" w:rsidP="007D59AA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>AF044149</w:t>
            </w:r>
          </w:p>
        </w:tc>
        <w:tc>
          <w:tcPr>
            <w:tcW w:w="1809" w:type="dxa"/>
            <w:shd w:val="clear" w:color="auto" w:fill="auto"/>
            <w:noWrap/>
            <w:vAlign w:val="center"/>
          </w:tcPr>
          <w:p w14:paraId="53D51CA7" w14:textId="77777777" w:rsidR="009403DC" w:rsidRPr="00B2799B" w:rsidRDefault="009403DC" w:rsidP="007D59AA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>Bagley and Gall 1998</w:t>
            </w:r>
          </w:p>
        </w:tc>
      </w:tr>
      <w:tr w:rsidR="00B2799B" w:rsidRPr="00B2799B" w14:paraId="42F40AD2" w14:textId="77777777" w:rsidTr="00876F80"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262CA5DA" w14:textId="77777777" w:rsidR="009403DC" w:rsidRPr="00B2799B" w:rsidRDefault="009403DC" w:rsidP="004C6254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proofErr w:type="spellStart"/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>Yakoun</w:t>
            </w:r>
            <w:proofErr w:type="spellEnd"/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 xml:space="preserve"> </w:t>
            </w:r>
            <w:proofErr w:type="spellStart"/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>River</w:t>
            </w:r>
            <w:proofErr w:type="spellEnd"/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9E37151" w14:textId="77777777" w:rsidR="009403DC" w:rsidRPr="00B2799B" w:rsidRDefault="009403DC" w:rsidP="004C6254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>British Columbia (CAN)</w:t>
            </w:r>
          </w:p>
        </w:tc>
        <w:tc>
          <w:tcPr>
            <w:tcW w:w="2193" w:type="dxa"/>
            <w:shd w:val="clear" w:color="auto" w:fill="auto"/>
            <w:noWrap/>
            <w:vAlign w:val="center"/>
            <w:hideMark/>
          </w:tcPr>
          <w:p w14:paraId="457EF117" w14:textId="77777777" w:rsidR="009403DC" w:rsidRPr="00B2799B" w:rsidRDefault="009403DC" w:rsidP="004C6254">
            <w:pPr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B2799B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Steelhead (North of Cape Mendocino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1F3CFD4" w14:textId="77777777" w:rsidR="009403DC" w:rsidRPr="00B2799B" w:rsidRDefault="009403DC" w:rsidP="004C6254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>SH-NCM01</w:t>
            </w:r>
          </w:p>
        </w:tc>
        <w:tc>
          <w:tcPr>
            <w:tcW w:w="2065" w:type="dxa"/>
            <w:shd w:val="clear" w:color="auto" w:fill="auto"/>
            <w:noWrap/>
            <w:vAlign w:val="center"/>
            <w:hideMark/>
          </w:tcPr>
          <w:p w14:paraId="7178D500" w14:textId="77777777" w:rsidR="009403DC" w:rsidRPr="00B2799B" w:rsidRDefault="009403DC" w:rsidP="004C6254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>MYS01K-1-EU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3904ACD" w14:textId="77777777" w:rsidR="009403DC" w:rsidRPr="00B2799B" w:rsidRDefault="009403DC" w:rsidP="004C6254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>25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1192603C" w14:textId="77777777" w:rsidR="009403DC" w:rsidRPr="00B2799B" w:rsidRDefault="009403DC" w:rsidP="004C6254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829565" w14:textId="77777777" w:rsidR="009403DC" w:rsidRPr="00B2799B" w:rsidRDefault="009403DC" w:rsidP="004C6254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>KP668855</w:t>
            </w:r>
          </w:p>
        </w:tc>
        <w:tc>
          <w:tcPr>
            <w:tcW w:w="1809" w:type="dxa"/>
            <w:shd w:val="clear" w:color="auto" w:fill="auto"/>
            <w:noWrap/>
            <w:vAlign w:val="center"/>
            <w:hideMark/>
          </w:tcPr>
          <w:p w14:paraId="27AA14FE" w14:textId="77777777" w:rsidR="009403DC" w:rsidRPr="00B2799B" w:rsidRDefault="00784F03" w:rsidP="00784F03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proofErr w:type="spellStart"/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>Stanković</w:t>
            </w:r>
            <w:proofErr w:type="spellEnd"/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 xml:space="preserve"> </w:t>
            </w:r>
            <w:r w:rsidR="007C1B86" w:rsidRPr="00B2799B">
              <w:rPr>
                <w:rFonts w:ascii="Times New Roman" w:hAnsi="Times New Roman"/>
                <w:bCs/>
                <w:sz w:val="16"/>
                <w:szCs w:val="16"/>
              </w:rPr>
              <w:t>et al. 2016</w:t>
            </w:r>
          </w:p>
        </w:tc>
      </w:tr>
      <w:tr w:rsidR="00B2799B" w:rsidRPr="00B2799B" w14:paraId="174EF9D7" w14:textId="77777777" w:rsidTr="00876F80"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274FFD1F" w14:textId="77777777" w:rsidR="009403DC" w:rsidRPr="00B2799B" w:rsidRDefault="009403DC" w:rsidP="004C6254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proofErr w:type="spellStart"/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>Copper</w:t>
            </w:r>
            <w:proofErr w:type="spellEnd"/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 xml:space="preserve"> </w:t>
            </w:r>
            <w:proofErr w:type="spellStart"/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>River</w:t>
            </w:r>
            <w:proofErr w:type="spellEnd"/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2AE5824" w14:textId="77777777" w:rsidR="009403DC" w:rsidRPr="00B2799B" w:rsidRDefault="009403DC" w:rsidP="004C6254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>British Columbia (CAN)</w:t>
            </w:r>
          </w:p>
        </w:tc>
        <w:tc>
          <w:tcPr>
            <w:tcW w:w="2193" w:type="dxa"/>
            <w:shd w:val="clear" w:color="auto" w:fill="auto"/>
            <w:noWrap/>
            <w:vAlign w:val="center"/>
            <w:hideMark/>
          </w:tcPr>
          <w:p w14:paraId="35783AAA" w14:textId="77777777" w:rsidR="009403DC" w:rsidRPr="00B2799B" w:rsidRDefault="009403DC" w:rsidP="004C6254">
            <w:pPr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B2799B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Steelhead (North of Cape Mendocino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06F6093" w14:textId="77777777" w:rsidR="009403DC" w:rsidRPr="00B2799B" w:rsidRDefault="009403DC" w:rsidP="004C6254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>SH-NCM02</w:t>
            </w:r>
          </w:p>
        </w:tc>
        <w:tc>
          <w:tcPr>
            <w:tcW w:w="2065" w:type="dxa"/>
            <w:shd w:val="clear" w:color="auto" w:fill="auto"/>
            <w:noWrap/>
            <w:vAlign w:val="center"/>
            <w:hideMark/>
          </w:tcPr>
          <w:p w14:paraId="2BD8D8EC" w14:textId="77777777" w:rsidR="009403DC" w:rsidRPr="00B2799B" w:rsidRDefault="009403DC" w:rsidP="004C6254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>MYS01K-1-EU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9069054" w14:textId="77777777" w:rsidR="009403DC" w:rsidRPr="00B2799B" w:rsidRDefault="009403DC" w:rsidP="004C6254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>28.5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4BDBC201" w14:textId="77777777" w:rsidR="009403DC" w:rsidRPr="00B2799B" w:rsidRDefault="009403DC" w:rsidP="004C6254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AE71E3" w14:textId="77777777" w:rsidR="009403DC" w:rsidRPr="00B2799B" w:rsidRDefault="009403DC" w:rsidP="004C6254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>KP668855</w:t>
            </w:r>
          </w:p>
        </w:tc>
        <w:tc>
          <w:tcPr>
            <w:tcW w:w="1809" w:type="dxa"/>
            <w:shd w:val="clear" w:color="auto" w:fill="auto"/>
            <w:noWrap/>
            <w:vAlign w:val="center"/>
            <w:hideMark/>
          </w:tcPr>
          <w:p w14:paraId="6753DCEA" w14:textId="77777777" w:rsidR="009403DC" w:rsidRPr="00B2799B" w:rsidRDefault="00784F03" w:rsidP="00784F03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proofErr w:type="spellStart"/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>Stanković</w:t>
            </w:r>
            <w:proofErr w:type="spellEnd"/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 xml:space="preserve"> </w:t>
            </w:r>
            <w:r w:rsidR="007C1B86" w:rsidRPr="00B2799B">
              <w:rPr>
                <w:rFonts w:ascii="Times New Roman" w:hAnsi="Times New Roman"/>
                <w:bCs/>
                <w:sz w:val="16"/>
                <w:szCs w:val="16"/>
              </w:rPr>
              <w:t>et al. 2016</w:t>
            </w:r>
          </w:p>
        </w:tc>
      </w:tr>
      <w:tr w:rsidR="00B2799B" w:rsidRPr="00B2799B" w14:paraId="746CC2B5" w14:textId="77777777" w:rsidTr="00876F80"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4BD3781C" w14:textId="77777777" w:rsidR="009403DC" w:rsidRPr="00B2799B" w:rsidRDefault="009403DC" w:rsidP="004C6254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proofErr w:type="spellStart"/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>Hoh</w:t>
            </w:r>
            <w:proofErr w:type="spellEnd"/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 xml:space="preserve"> </w:t>
            </w:r>
            <w:proofErr w:type="spellStart"/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>River</w:t>
            </w:r>
            <w:proofErr w:type="spellEnd"/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0AB39D32" w14:textId="77777777" w:rsidR="009403DC" w:rsidRPr="00B2799B" w:rsidRDefault="009403DC" w:rsidP="004C6254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>Washington (USA)</w:t>
            </w:r>
          </w:p>
        </w:tc>
        <w:tc>
          <w:tcPr>
            <w:tcW w:w="2193" w:type="dxa"/>
            <w:shd w:val="clear" w:color="auto" w:fill="auto"/>
            <w:noWrap/>
            <w:vAlign w:val="center"/>
            <w:hideMark/>
          </w:tcPr>
          <w:p w14:paraId="27A24488" w14:textId="77777777" w:rsidR="009403DC" w:rsidRPr="00B2799B" w:rsidRDefault="009403DC" w:rsidP="004C6254">
            <w:pPr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B2799B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Steelhead (North of Cape Mendocino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72BE62F" w14:textId="77777777" w:rsidR="009403DC" w:rsidRPr="00B2799B" w:rsidRDefault="009403DC" w:rsidP="004C6254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>SH-NCM03</w:t>
            </w:r>
          </w:p>
        </w:tc>
        <w:tc>
          <w:tcPr>
            <w:tcW w:w="2065" w:type="dxa"/>
            <w:shd w:val="clear" w:color="auto" w:fill="auto"/>
            <w:noWrap/>
            <w:vAlign w:val="center"/>
            <w:hideMark/>
          </w:tcPr>
          <w:p w14:paraId="0A2A4536" w14:textId="77777777" w:rsidR="009403DC" w:rsidRPr="00B2799B" w:rsidRDefault="009403DC" w:rsidP="004C6254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>MYS01K-1-EU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2ADDB92" w14:textId="77777777" w:rsidR="009403DC" w:rsidRPr="00B2799B" w:rsidRDefault="009403DC" w:rsidP="004C6254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>80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32CD374C" w14:textId="77777777" w:rsidR="009403DC" w:rsidRPr="00B2799B" w:rsidRDefault="009403DC" w:rsidP="004C6254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CF2E7D" w14:textId="77777777" w:rsidR="009403DC" w:rsidRPr="00B2799B" w:rsidRDefault="009403DC" w:rsidP="004C6254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>KP668855</w:t>
            </w:r>
          </w:p>
        </w:tc>
        <w:tc>
          <w:tcPr>
            <w:tcW w:w="1809" w:type="dxa"/>
            <w:shd w:val="clear" w:color="auto" w:fill="auto"/>
            <w:noWrap/>
            <w:vAlign w:val="center"/>
            <w:hideMark/>
          </w:tcPr>
          <w:p w14:paraId="783716A5" w14:textId="77777777" w:rsidR="009403DC" w:rsidRPr="00B2799B" w:rsidRDefault="00784F03" w:rsidP="00784F03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proofErr w:type="spellStart"/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>Stanković</w:t>
            </w:r>
            <w:proofErr w:type="spellEnd"/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 xml:space="preserve"> </w:t>
            </w:r>
            <w:r w:rsidR="007C1B86" w:rsidRPr="00B2799B">
              <w:rPr>
                <w:rFonts w:ascii="Times New Roman" w:hAnsi="Times New Roman"/>
                <w:bCs/>
                <w:sz w:val="16"/>
                <w:szCs w:val="16"/>
              </w:rPr>
              <w:t>et al. 2016</w:t>
            </w:r>
          </w:p>
        </w:tc>
      </w:tr>
      <w:tr w:rsidR="00B2799B" w:rsidRPr="00B2799B" w14:paraId="4BEF2CE1" w14:textId="77777777" w:rsidTr="00876F80"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0B7682E2" w14:textId="77777777" w:rsidR="009403DC" w:rsidRPr="00B2799B" w:rsidRDefault="009403DC" w:rsidP="004C6254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 xml:space="preserve">Hood </w:t>
            </w:r>
            <w:proofErr w:type="spellStart"/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>River</w:t>
            </w:r>
            <w:proofErr w:type="spellEnd"/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C87C595" w14:textId="77777777" w:rsidR="009403DC" w:rsidRPr="00B2799B" w:rsidRDefault="009403DC" w:rsidP="004C6254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proofErr w:type="spellStart"/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>Oregon</w:t>
            </w:r>
            <w:proofErr w:type="spellEnd"/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 xml:space="preserve"> (USA)</w:t>
            </w:r>
          </w:p>
        </w:tc>
        <w:tc>
          <w:tcPr>
            <w:tcW w:w="2193" w:type="dxa"/>
            <w:shd w:val="clear" w:color="auto" w:fill="auto"/>
            <w:noWrap/>
            <w:vAlign w:val="center"/>
            <w:hideMark/>
          </w:tcPr>
          <w:p w14:paraId="5FB3C8C8" w14:textId="77777777" w:rsidR="009403DC" w:rsidRPr="00B2799B" w:rsidRDefault="009403DC" w:rsidP="004C6254">
            <w:pPr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B2799B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Steelhead (North of Cape Mendocino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F2A90D4" w14:textId="77777777" w:rsidR="009403DC" w:rsidRPr="00B2799B" w:rsidRDefault="009403DC" w:rsidP="004C6254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>SH-NCM04</w:t>
            </w:r>
          </w:p>
        </w:tc>
        <w:tc>
          <w:tcPr>
            <w:tcW w:w="2065" w:type="dxa"/>
            <w:shd w:val="clear" w:color="auto" w:fill="auto"/>
            <w:noWrap/>
            <w:vAlign w:val="center"/>
            <w:hideMark/>
          </w:tcPr>
          <w:p w14:paraId="6F02C544" w14:textId="77777777" w:rsidR="009403DC" w:rsidRPr="00B2799B" w:rsidRDefault="009403DC" w:rsidP="004C6254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>MYS01K-1-EU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856C101" w14:textId="77777777" w:rsidR="009403DC" w:rsidRPr="00B2799B" w:rsidRDefault="009403DC" w:rsidP="004C6254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>66.6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13373495" w14:textId="77777777" w:rsidR="009403DC" w:rsidRPr="00B2799B" w:rsidRDefault="009403DC" w:rsidP="004C6254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E8FD36" w14:textId="77777777" w:rsidR="009403DC" w:rsidRPr="00B2799B" w:rsidRDefault="009403DC" w:rsidP="004C6254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>KP668855</w:t>
            </w:r>
          </w:p>
        </w:tc>
        <w:tc>
          <w:tcPr>
            <w:tcW w:w="1809" w:type="dxa"/>
            <w:shd w:val="clear" w:color="auto" w:fill="auto"/>
            <w:noWrap/>
            <w:vAlign w:val="center"/>
            <w:hideMark/>
          </w:tcPr>
          <w:p w14:paraId="5046EC97" w14:textId="77777777" w:rsidR="009403DC" w:rsidRPr="00B2799B" w:rsidRDefault="00784F03" w:rsidP="00784F03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proofErr w:type="spellStart"/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>Stanković</w:t>
            </w:r>
            <w:proofErr w:type="spellEnd"/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 xml:space="preserve"> </w:t>
            </w:r>
            <w:r w:rsidR="007C1B86" w:rsidRPr="00B2799B">
              <w:rPr>
                <w:rFonts w:ascii="Times New Roman" w:hAnsi="Times New Roman"/>
                <w:bCs/>
                <w:sz w:val="16"/>
                <w:szCs w:val="16"/>
              </w:rPr>
              <w:t>et al. 2016</w:t>
            </w:r>
          </w:p>
        </w:tc>
      </w:tr>
      <w:tr w:rsidR="00B2799B" w:rsidRPr="00B2799B" w14:paraId="7E902719" w14:textId="77777777" w:rsidTr="00876F80"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31998D47" w14:textId="77777777" w:rsidR="009403DC" w:rsidRPr="00B2799B" w:rsidRDefault="009403DC" w:rsidP="004C6254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proofErr w:type="spellStart"/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>Tzenzaicut</w:t>
            </w:r>
            <w:proofErr w:type="spellEnd"/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 xml:space="preserve"> Lake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ACDB8F4" w14:textId="77777777" w:rsidR="009403DC" w:rsidRPr="00B2799B" w:rsidRDefault="009403DC" w:rsidP="004C6254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>British Columbia (USA)</w:t>
            </w:r>
          </w:p>
        </w:tc>
        <w:tc>
          <w:tcPr>
            <w:tcW w:w="2193" w:type="dxa"/>
            <w:shd w:val="clear" w:color="auto" w:fill="auto"/>
            <w:noWrap/>
            <w:vAlign w:val="center"/>
            <w:hideMark/>
          </w:tcPr>
          <w:p w14:paraId="713D5283" w14:textId="77777777" w:rsidR="009403DC" w:rsidRPr="00B2799B" w:rsidRDefault="009403DC" w:rsidP="004C6254">
            <w:pPr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proofErr w:type="spellStart"/>
            <w:r w:rsidRPr="00B2799B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Redband</w:t>
            </w:r>
            <w:proofErr w:type="spellEnd"/>
            <w:r w:rsidRPr="00B2799B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 xml:space="preserve"> trout (Columbia River basin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8935EC1" w14:textId="77777777" w:rsidR="009403DC" w:rsidRPr="00B2799B" w:rsidRDefault="009403DC" w:rsidP="004C6254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>RB-CRB01</w:t>
            </w:r>
          </w:p>
        </w:tc>
        <w:tc>
          <w:tcPr>
            <w:tcW w:w="2065" w:type="dxa"/>
            <w:shd w:val="clear" w:color="auto" w:fill="auto"/>
            <w:noWrap/>
            <w:vAlign w:val="center"/>
            <w:hideMark/>
          </w:tcPr>
          <w:p w14:paraId="28A6F2FF" w14:textId="77777777" w:rsidR="009403DC" w:rsidRPr="00B2799B" w:rsidRDefault="009403DC" w:rsidP="004C6254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>MYS01K-1-EU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7C4F528" w14:textId="77777777" w:rsidR="009403DC" w:rsidRPr="00B2799B" w:rsidRDefault="009403DC" w:rsidP="004C6254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>77.7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49FDD52D" w14:textId="77777777" w:rsidR="009403DC" w:rsidRPr="00B2799B" w:rsidRDefault="009403DC" w:rsidP="004C6254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E7EA6D" w14:textId="77777777" w:rsidR="009403DC" w:rsidRPr="00B2799B" w:rsidRDefault="009403DC" w:rsidP="004C6254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>KP668855</w:t>
            </w:r>
          </w:p>
        </w:tc>
        <w:tc>
          <w:tcPr>
            <w:tcW w:w="1809" w:type="dxa"/>
            <w:shd w:val="clear" w:color="auto" w:fill="auto"/>
            <w:noWrap/>
            <w:vAlign w:val="center"/>
            <w:hideMark/>
          </w:tcPr>
          <w:p w14:paraId="41193196" w14:textId="77777777" w:rsidR="009403DC" w:rsidRPr="00B2799B" w:rsidRDefault="00784F03" w:rsidP="00784F03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proofErr w:type="spellStart"/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>Stanković</w:t>
            </w:r>
            <w:proofErr w:type="spellEnd"/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 xml:space="preserve"> </w:t>
            </w:r>
            <w:r w:rsidR="007C1B86" w:rsidRPr="00B2799B">
              <w:rPr>
                <w:rFonts w:ascii="Times New Roman" w:hAnsi="Times New Roman"/>
                <w:bCs/>
                <w:sz w:val="16"/>
                <w:szCs w:val="16"/>
              </w:rPr>
              <w:t>et al. 2016</w:t>
            </w:r>
          </w:p>
        </w:tc>
      </w:tr>
      <w:tr w:rsidR="00B2799B" w:rsidRPr="00B2799B" w14:paraId="50BAFDE5" w14:textId="77777777" w:rsidTr="00876F80"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7B38E197" w14:textId="77777777" w:rsidR="009403DC" w:rsidRPr="00B2799B" w:rsidRDefault="009403DC" w:rsidP="004C6254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lastRenderedPageBreak/>
              <w:t xml:space="preserve">West </w:t>
            </w:r>
            <w:proofErr w:type="spellStart"/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>Fork</w:t>
            </w:r>
            <w:proofErr w:type="spellEnd"/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 xml:space="preserve"> </w:t>
            </w:r>
            <w:proofErr w:type="spellStart"/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>Trout</w:t>
            </w:r>
            <w:proofErr w:type="spellEnd"/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 xml:space="preserve"> Creek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0335344" w14:textId="77777777" w:rsidR="009403DC" w:rsidRPr="00B2799B" w:rsidRDefault="009403DC" w:rsidP="004C6254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>Washington (USA)</w:t>
            </w:r>
          </w:p>
        </w:tc>
        <w:tc>
          <w:tcPr>
            <w:tcW w:w="2193" w:type="dxa"/>
            <w:shd w:val="clear" w:color="auto" w:fill="auto"/>
            <w:noWrap/>
            <w:vAlign w:val="center"/>
            <w:hideMark/>
          </w:tcPr>
          <w:p w14:paraId="5C0E49D1" w14:textId="77777777" w:rsidR="009403DC" w:rsidRPr="00B2799B" w:rsidRDefault="009403DC" w:rsidP="004C6254">
            <w:pPr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proofErr w:type="spellStart"/>
            <w:r w:rsidRPr="00B2799B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Redband</w:t>
            </w:r>
            <w:proofErr w:type="spellEnd"/>
            <w:r w:rsidRPr="00B2799B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 xml:space="preserve"> trout (Columbia River basin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B32C945" w14:textId="77777777" w:rsidR="009403DC" w:rsidRPr="00B2799B" w:rsidRDefault="009403DC" w:rsidP="004C6254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>RB-CRB02</w:t>
            </w:r>
          </w:p>
        </w:tc>
        <w:tc>
          <w:tcPr>
            <w:tcW w:w="2065" w:type="dxa"/>
            <w:shd w:val="clear" w:color="auto" w:fill="auto"/>
            <w:noWrap/>
            <w:vAlign w:val="center"/>
            <w:hideMark/>
          </w:tcPr>
          <w:p w14:paraId="56601696" w14:textId="77777777" w:rsidR="009403DC" w:rsidRPr="00B2799B" w:rsidRDefault="009403DC" w:rsidP="004C6254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>MYS01K-1-EU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F4F4D03" w14:textId="77777777" w:rsidR="009403DC" w:rsidRPr="00B2799B" w:rsidRDefault="009403DC" w:rsidP="004C6254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>100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604A41BB" w14:textId="77777777" w:rsidR="009403DC" w:rsidRPr="00B2799B" w:rsidRDefault="009403DC" w:rsidP="004C6254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C89461" w14:textId="77777777" w:rsidR="009403DC" w:rsidRPr="00B2799B" w:rsidRDefault="009403DC" w:rsidP="004C6254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>KP668855</w:t>
            </w:r>
          </w:p>
        </w:tc>
        <w:tc>
          <w:tcPr>
            <w:tcW w:w="1809" w:type="dxa"/>
            <w:shd w:val="clear" w:color="auto" w:fill="auto"/>
            <w:noWrap/>
            <w:vAlign w:val="center"/>
            <w:hideMark/>
          </w:tcPr>
          <w:p w14:paraId="78F100DC" w14:textId="77777777" w:rsidR="009403DC" w:rsidRPr="00B2799B" w:rsidRDefault="00784F03" w:rsidP="00784F03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proofErr w:type="spellStart"/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>Stanković</w:t>
            </w:r>
            <w:proofErr w:type="spellEnd"/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 xml:space="preserve"> </w:t>
            </w:r>
            <w:r w:rsidR="007C1B86" w:rsidRPr="00B2799B">
              <w:rPr>
                <w:rFonts w:ascii="Times New Roman" w:hAnsi="Times New Roman"/>
                <w:bCs/>
                <w:sz w:val="16"/>
                <w:szCs w:val="16"/>
              </w:rPr>
              <w:t>et al. 2016</w:t>
            </w:r>
          </w:p>
        </w:tc>
      </w:tr>
      <w:tr w:rsidR="00B2799B" w:rsidRPr="00B2799B" w14:paraId="76E995A7" w14:textId="77777777" w:rsidTr="00876F80"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30AB0B57" w14:textId="77777777" w:rsidR="009403DC" w:rsidRPr="00B2799B" w:rsidRDefault="009403DC" w:rsidP="004C6254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 xml:space="preserve">Fisher </w:t>
            </w:r>
            <w:proofErr w:type="spellStart"/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>River</w:t>
            </w:r>
            <w:proofErr w:type="spellEnd"/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CDED795" w14:textId="77777777" w:rsidR="009403DC" w:rsidRPr="00B2799B" w:rsidRDefault="009403DC" w:rsidP="004C6254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>Montana (USA)</w:t>
            </w:r>
          </w:p>
        </w:tc>
        <w:tc>
          <w:tcPr>
            <w:tcW w:w="2193" w:type="dxa"/>
            <w:shd w:val="clear" w:color="auto" w:fill="auto"/>
            <w:noWrap/>
            <w:vAlign w:val="center"/>
            <w:hideMark/>
          </w:tcPr>
          <w:p w14:paraId="7C0133D6" w14:textId="77777777" w:rsidR="009403DC" w:rsidRPr="00B2799B" w:rsidRDefault="009403DC" w:rsidP="004C6254">
            <w:pPr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proofErr w:type="spellStart"/>
            <w:r w:rsidRPr="00B2799B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Redband</w:t>
            </w:r>
            <w:proofErr w:type="spellEnd"/>
            <w:r w:rsidRPr="00B2799B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 xml:space="preserve"> trout (Columbia River basin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52E883C" w14:textId="77777777" w:rsidR="009403DC" w:rsidRPr="00B2799B" w:rsidRDefault="009403DC" w:rsidP="004C6254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>RB-CRB03</w:t>
            </w:r>
          </w:p>
        </w:tc>
        <w:tc>
          <w:tcPr>
            <w:tcW w:w="2065" w:type="dxa"/>
            <w:shd w:val="clear" w:color="auto" w:fill="auto"/>
            <w:noWrap/>
            <w:vAlign w:val="center"/>
            <w:hideMark/>
          </w:tcPr>
          <w:p w14:paraId="752D4A6C" w14:textId="77777777" w:rsidR="009403DC" w:rsidRPr="00B2799B" w:rsidRDefault="009403DC" w:rsidP="004C6254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>MYS01K-1-EU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58D0F43" w14:textId="77777777" w:rsidR="009403DC" w:rsidRPr="00B2799B" w:rsidRDefault="009403DC" w:rsidP="004C6254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>66.6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6F8F6B42" w14:textId="77777777" w:rsidR="009403DC" w:rsidRPr="00B2799B" w:rsidRDefault="009403DC" w:rsidP="004C6254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12AEB9" w14:textId="77777777" w:rsidR="009403DC" w:rsidRPr="00B2799B" w:rsidRDefault="009403DC" w:rsidP="004C6254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>KP668855</w:t>
            </w:r>
          </w:p>
        </w:tc>
        <w:tc>
          <w:tcPr>
            <w:tcW w:w="1809" w:type="dxa"/>
            <w:shd w:val="clear" w:color="auto" w:fill="auto"/>
            <w:noWrap/>
            <w:vAlign w:val="center"/>
            <w:hideMark/>
          </w:tcPr>
          <w:p w14:paraId="23C5D0D7" w14:textId="77777777" w:rsidR="009403DC" w:rsidRPr="00B2799B" w:rsidRDefault="00784F03" w:rsidP="00784F03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proofErr w:type="spellStart"/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>Stanković</w:t>
            </w:r>
            <w:proofErr w:type="spellEnd"/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 xml:space="preserve"> </w:t>
            </w:r>
            <w:r w:rsidR="007C1B86" w:rsidRPr="00B2799B">
              <w:rPr>
                <w:rFonts w:ascii="Times New Roman" w:hAnsi="Times New Roman"/>
                <w:bCs/>
                <w:sz w:val="16"/>
                <w:szCs w:val="16"/>
              </w:rPr>
              <w:t>et al. 2016</w:t>
            </w:r>
          </w:p>
        </w:tc>
      </w:tr>
      <w:tr w:rsidR="00B2799B" w:rsidRPr="00B2799B" w14:paraId="6BC9A058" w14:textId="77777777" w:rsidTr="00876F80"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7A1F27CB" w14:textId="77777777" w:rsidR="009403DC" w:rsidRPr="00B2799B" w:rsidRDefault="009403DC" w:rsidP="004C6254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 xml:space="preserve">Little </w:t>
            </w:r>
            <w:proofErr w:type="spellStart"/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>Sheep</w:t>
            </w:r>
            <w:proofErr w:type="spellEnd"/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 xml:space="preserve"> Creek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84687F7" w14:textId="77777777" w:rsidR="009403DC" w:rsidRPr="00B2799B" w:rsidRDefault="009403DC" w:rsidP="004C6254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proofErr w:type="spellStart"/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>Oregon</w:t>
            </w:r>
            <w:proofErr w:type="spellEnd"/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 xml:space="preserve"> (USA)</w:t>
            </w:r>
          </w:p>
        </w:tc>
        <w:tc>
          <w:tcPr>
            <w:tcW w:w="2193" w:type="dxa"/>
            <w:shd w:val="clear" w:color="auto" w:fill="auto"/>
            <w:noWrap/>
            <w:vAlign w:val="center"/>
            <w:hideMark/>
          </w:tcPr>
          <w:p w14:paraId="64DAD3E3" w14:textId="77777777" w:rsidR="009403DC" w:rsidRPr="00B2799B" w:rsidRDefault="009403DC" w:rsidP="004C6254">
            <w:pPr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proofErr w:type="spellStart"/>
            <w:r w:rsidRPr="00B2799B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Redband</w:t>
            </w:r>
            <w:proofErr w:type="spellEnd"/>
            <w:r w:rsidRPr="00B2799B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 xml:space="preserve"> trout (Columbia River basin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9FF9E68" w14:textId="77777777" w:rsidR="009403DC" w:rsidRPr="00B2799B" w:rsidRDefault="009403DC" w:rsidP="004C6254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>RB-CRB04</w:t>
            </w:r>
          </w:p>
        </w:tc>
        <w:tc>
          <w:tcPr>
            <w:tcW w:w="2065" w:type="dxa"/>
            <w:shd w:val="clear" w:color="auto" w:fill="auto"/>
            <w:noWrap/>
            <w:vAlign w:val="center"/>
            <w:hideMark/>
          </w:tcPr>
          <w:p w14:paraId="1E6CC7B0" w14:textId="77777777" w:rsidR="009403DC" w:rsidRPr="00B2799B" w:rsidRDefault="009403DC" w:rsidP="004C6254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>MYS01K-1-EU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E355E7D" w14:textId="77777777" w:rsidR="009403DC" w:rsidRPr="00B2799B" w:rsidRDefault="009403DC" w:rsidP="004C6254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>56.2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7076BA0C" w14:textId="77777777" w:rsidR="009403DC" w:rsidRPr="00B2799B" w:rsidRDefault="009403DC" w:rsidP="004C6254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CC59FE" w14:textId="77777777" w:rsidR="009403DC" w:rsidRPr="00B2799B" w:rsidRDefault="009403DC" w:rsidP="004C6254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>KP668855</w:t>
            </w:r>
          </w:p>
        </w:tc>
        <w:tc>
          <w:tcPr>
            <w:tcW w:w="1809" w:type="dxa"/>
            <w:shd w:val="clear" w:color="auto" w:fill="auto"/>
            <w:noWrap/>
            <w:vAlign w:val="center"/>
            <w:hideMark/>
          </w:tcPr>
          <w:p w14:paraId="5BA53406" w14:textId="77777777" w:rsidR="009403DC" w:rsidRPr="00B2799B" w:rsidRDefault="00784F03" w:rsidP="00784F03">
            <w:pPr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proofErr w:type="spellStart"/>
            <w:r w:rsidRPr="00B2799B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Stanković</w:t>
            </w:r>
            <w:proofErr w:type="spellEnd"/>
            <w:r w:rsidRPr="00B2799B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 xml:space="preserve"> </w:t>
            </w:r>
            <w:r w:rsidR="007C1B86" w:rsidRPr="00B2799B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et al. 2016</w:t>
            </w:r>
          </w:p>
        </w:tc>
      </w:tr>
      <w:tr w:rsidR="00B2799B" w:rsidRPr="00B2799B" w14:paraId="06892C63" w14:textId="77777777" w:rsidTr="00876F80"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31194BD4" w14:textId="77777777" w:rsidR="009403DC" w:rsidRPr="00B2799B" w:rsidRDefault="009403DC" w:rsidP="004C6254">
            <w:pPr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B2799B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Upper Williamson River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27EC13C" w14:textId="77777777" w:rsidR="009403DC" w:rsidRPr="00B2799B" w:rsidRDefault="009403DC" w:rsidP="004C6254">
            <w:pPr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B2799B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Oregon (USA)</w:t>
            </w:r>
          </w:p>
        </w:tc>
        <w:tc>
          <w:tcPr>
            <w:tcW w:w="2193" w:type="dxa"/>
            <w:shd w:val="clear" w:color="auto" w:fill="auto"/>
            <w:noWrap/>
            <w:vAlign w:val="center"/>
            <w:hideMark/>
          </w:tcPr>
          <w:p w14:paraId="43C7DDA2" w14:textId="77777777" w:rsidR="009403DC" w:rsidRPr="00B2799B" w:rsidRDefault="009403DC" w:rsidP="004C6254">
            <w:pPr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proofErr w:type="spellStart"/>
            <w:r w:rsidRPr="00B2799B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Redband</w:t>
            </w:r>
            <w:proofErr w:type="spellEnd"/>
            <w:r w:rsidRPr="00B2799B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 xml:space="preserve"> trout (Northern Great Basin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58E6A96" w14:textId="77777777" w:rsidR="009403DC" w:rsidRPr="00B2799B" w:rsidRDefault="009403DC" w:rsidP="004C6254">
            <w:pPr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B2799B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RB-CRB05</w:t>
            </w:r>
          </w:p>
        </w:tc>
        <w:tc>
          <w:tcPr>
            <w:tcW w:w="2065" w:type="dxa"/>
            <w:shd w:val="clear" w:color="auto" w:fill="auto"/>
            <w:noWrap/>
            <w:vAlign w:val="center"/>
            <w:hideMark/>
          </w:tcPr>
          <w:p w14:paraId="239BFB6C" w14:textId="77777777" w:rsidR="009403DC" w:rsidRPr="00B2799B" w:rsidRDefault="009403DC" w:rsidP="004C6254">
            <w:pPr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B2799B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MYS03C-RTDL34-EU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2092C89" w14:textId="77777777" w:rsidR="009403DC" w:rsidRPr="00B2799B" w:rsidRDefault="009403DC" w:rsidP="004C6254">
            <w:pPr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B2799B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25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24FE567E" w14:textId="77777777" w:rsidR="009403DC" w:rsidRPr="00B2799B" w:rsidRDefault="009403DC" w:rsidP="004C6254">
            <w:pPr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B2799B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48E7A1" w14:textId="77777777" w:rsidR="009403DC" w:rsidRPr="00B2799B" w:rsidRDefault="009403DC" w:rsidP="004C6254">
            <w:pPr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B2799B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KP668864</w:t>
            </w:r>
          </w:p>
        </w:tc>
        <w:tc>
          <w:tcPr>
            <w:tcW w:w="1809" w:type="dxa"/>
            <w:shd w:val="clear" w:color="auto" w:fill="auto"/>
            <w:noWrap/>
            <w:vAlign w:val="center"/>
            <w:hideMark/>
          </w:tcPr>
          <w:p w14:paraId="23EAECBF" w14:textId="77777777" w:rsidR="009403DC" w:rsidRPr="00B2799B" w:rsidRDefault="00784F03" w:rsidP="00784F03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B2799B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Stanko</w:t>
            </w:r>
            <w:proofErr w:type="spellStart"/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>vić</w:t>
            </w:r>
            <w:proofErr w:type="spellEnd"/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 xml:space="preserve"> </w:t>
            </w:r>
            <w:r w:rsidR="007C1B86" w:rsidRPr="00B2799B">
              <w:rPr>
                <w:rFonts w:ascii="Times New Roman" w:hAnsi="Times New Roman"/>
                <w:bCs/>
                <w:sz w:val="16"/>
                <w:szCs w:val="16"/>
              </w:rPr>
              <w:t>et al. 2016</w:t>
            </w:r>
          </w:p>
        </w:tc>
      </w:tr>
      <w:tr w:rsidR="00B2799B" w:rsidRPr="00B2799B" w14:paraId="23C1FAAF" w14:textId="77777777" w:rsidTr="00876F80"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57789300" w14:textId="77777777" w:rsidR="009403DC" w:rsidRPr="00B2799B" w:rsidRDefault="009403DC" w:rsidP="004C6254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proofErr w:type="spellStart"/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>Witham</w:t>
            </w:r>
            <w:proofErr w:type="spellEnd"/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 xml:space="preserve"> Creek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7AC5A51" w14:textId="77777777" w:rsidR="009403DC" w:rsidRPr="00B2799B" w:rsidRDefault="009403DC" w:rsidP="004C6254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proofErr w:type="spellStart"/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>Oregon</w:t>
            </w:r>
            <w:proofErr w:type="spellEnd"/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 xml:space="preserve"> (USA)</w:t>
            </w:r>
          </w:p>
        </w:tc>
        <w:tc>
          <w:tcPr>
            <w:tcW w:w="2193" w:type="dxa"/>
            <w:shd w:val="clear" w:color="auto" w:fill="auto"/>
            <w:noWrap/>
            <w:vAlign w:val="center"/>
            <w:hideMark/>
          </w:tcPr>
          <w:p w14:paraId="3A119DCF" w14:textId="77777777" w:rsidR="009403DC" w:rsidRPr="00B2799B" w:rsidRDefault="009403DC" w:rsidP="004C6254">
            <w:pPr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proofErr w:type="spellStart"/>
            <w:r w:rsidRPr="00B2799B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Redband</w:t>
            </w:r>
            <w:proofErr w:type="spellEnd"/>
            <w:r w:rsidRPr="00B2799B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 xml:space="preserve"> trout (Northern Great Basin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0DFD382" w14:textId="77777777" w:rsidR="009403DC" w:rsidRPr="00B2799B" w:rsidRDefault="009403DC" w:rsidP="004C6254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>RB-CRB06</w:t>
            </w:r>
          </w:p>
        </w:tc>
        <w:tc>
          <w:tcPr>
            <w:tcW w:w="2065" w:type="dxa"/>
            <w:shd w:val="clear" w:color="auto" w:fill="auto"/>
            <w:noWrap/>
            <w:vAlign w:val="center"/>
            <w:hideMark/>
          </w:tcPr>
          <w:p w14:paraId="35C1FCBE" w14:textId="77777777" w:rsidR="009403DC" w:rsidRPr="00B2799B" w:rsidRDefault="009403DC" w:rsidP="004C6254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>MYS03C-RTDL34-EU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E09C8AE" w14:textId="77777777" w:rsidR="009403DC" w:rsidRPr="00B2799B" w:rsidRDefault="009403DC" w:rsidP="004C6254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>20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0864BC3E" w14:textId="77777777" w:rsidR="009403DC" w:rsidRPr="00B2799B" w:rsidRDefault="009403DC" w:rsidP="004C6254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9641E9" w14:textId="77777777" w:rsidR="009403DC" w:rsidRPr="00B2799B" w:rsidRDefault="009403DC" w:rsidP="004C6254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>KP668864</w:t>
            </w:r>
          </w:p>
        </w:tc>
        <w:tc>
          <w:tcPr>
            <w:tcW w:w="1809" w:type="dxa"/>
            <w:shd w:val="clear" w:color="auto" w:fill="auto"/>
            <w:noWrap/>
            <w:vAlign w:val="center"/>
            <w:hideMark/>
          </w:tcPr>
          <w:p w14:paraId="6E6B41A3" w14:textId="77777777" w:rsidR="009403DC" w:rsidRPr="00B2799B" w:rsidRDefault="00784F03" w:rsidP="00784F03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proofErr w:type="spellStart"/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>Stanković</w:t>
            </w:r>
            <w:proofErr w:type="spellEnd"/>
            <w:r w:rsidRPr="00B2799B">
              <w:rPr>
                <w:rFonts w:ascii="Times New Roman" w:hAnsi="Times New Roman"/>
                <w:bCs/>
                <w:sz w:val="16"/>
                <w:szCs w:val="16"/>
              </w:rPr>
              <w:t xml:space="preserve"> </w:t>
            </w:r>
            <w:r w:rsidR="007C1B86" w:rsidRPr="00B2799B">
              <w:rPr>
                <w:rFonts w:ascii="Times New Roman" w:hAnsi="Times New Roman"/>
                <w:bCs/>
                <w:sz w:val="16"/>
                <w:szCs w:val="16"/>
              </w:rPr>
              <w:t>et al. 2016</w:t>
            </w:r>
          </w:p>
        </w:tc>
      </w:tr>
    </w:tbl>
    <w:p w14:paraId="63BAD7C6" w14:textId="77777777" w:rsidR="004C6254" w:rsidRPr="00B2799B" w:rsidRDefault="004C6254">
      <w:pPr>
        <w:rPr>
          <w:lang w:val="en-US"/>
        </w:rPr>
      </w:pPr>
      <w:bookmarkStart w:id="0" w:name="_GoBack"/>
      <w:bookmarkEnd w:id="0"/>
    </w:p>
    <w:sectPr w:rsidR="004C6254" w:rsidRPr="00B2799B" w:rsidSect="00530904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9F0E4F" w14:textId="77777777" w:rsidR="00EF04FE" w:rsidRDefault="00EF04FE" w:rsidP="00881DF9">
      <w:pPr>
        <w:spacing w:after="0" w:line="240" w:lineRule="auto"/>
      </w:pPr>
      <w:r>
        <w:separator/>
      </w:r>
    </w:p>
  </w:endnote>
  <w:endnote w:type="continuationSeparator" w:id="0">
    <w:p w14:paraId="02789522" w14:textId="77777777" w:rsidR="00EF04FE" w:rsidRDefault="00EF04FE" w:rsidP="00881D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39221C" w14:textId="77777777" w:rsidR="00EF04FE" w:rsidRDefault="00EF04FE" w:rsidP="00881DF9">
      <w:pPr>
        <w:spacing w:after="0" w:line="240" w:lineRule="auto"/>
      </w:pPr>
      <w:r>
        <w:separator/>
      </w:r>
    </w:p>
  </w:footnote>
  <w:footnote w:type="continuationSeparator" w:id="0">
    <w:p w14:paraId="387BD222" w14:textId="77777777" w:rsidR="00EF04FE" w:rsidRDefault="00EF04FE" w:rsidP="00881DF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30904"/>
    <w:rsid w:val="0000472B"/>
    <w:rsid w:val="00020D94"/>
    <w:rsid w:val="000510C8"/>
    <w:rsid w:val="00127B47"/>
    <w:rsid w:val="001D31B8"/>
    <w:rsid w:val="00243622"/>
    <w:rsid w:val="002E56DF"/>
    <w:rsid w:val="00366127"/>
    <w:rsid w:val="003D7EB2"/>
    <w:rsid w:val="004059A0"/>
    <w:rsid w:val="00412194"/>
    <w:rsid w:val="004918C5"/>
    <w:rsid w:val="004C6254"/>
    <w:rsid w:val="00530904"/>
    <w:rsid w:val="0054317A"/>
    <w:rsid w:val="006C3AA9"/>
    <w:rsid w:val="006F10A8"/>
    <w:rsid w:val="00784F03"/>
    <w:rsid w:val="007C1B86"/>
    <w:rsid w:val="00876F80"/>
    <w:rsid w:val="00881DF9"/>
    <w:rsid w:val="008C2C9C"/>
    <w:rsid w:val="009403DC"/>
    <w:rsid w:val="00B2799B"/>
    <w:rsid w:val="00E1387D"/>
    <w:rsid w:val="00E44626"/>
    <w:rsid w:val="00EB33A5"/>
    <w:rsid w:val="00EC133C"/>
    <w:rsid w:val="00EF04FE"/>
    <w:rsid w:val="00F07FBF"/>
    <w:rsid w:val="00F10949"/>
    <w:rsid w:val="00FF3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1E800D"/>
  <w15:docId w15:val="{5634C50F-D76E-4065-9A18-059877CC4A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4C625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B33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33A5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81DF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1DF9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881DF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1DF9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2</Pages>
  <Words>404</Words>
  <Characters>2307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Gonçalo Vargas</cp:lastModifiedBy>
  <cp:revision>22</cp:revision>
  <cp:lastPrinted>2019-09-25T14:12:00Z</cp:lastPrinted>
  <dcterms:created xsi:type="dcterms:W3CDTF">2019-07-15T19:44:00Z</dcterms:created>
  <dcterms:modified xsi:type="dcterms:W3CDTF">2019-11-04T11:13:00Z</dcterms:modified>
</cp:coreProperties>
</file>